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52"/>
        <w:gridCol w:w="2392"/>
        <w:gridCol w:w="2432"/>
        <w:gridCol w:w="1011"/>
      </w:tblGrid>
      <w:tr w:rsidR="00616863" w:rsidRPr="001D02BE" w14:paraId="29FE46BA" w14:textId="77777777">
        <w:trPr>
          <w:tblHeader/>
          <w:jc w:val="center"/>
        </w:trPr>
        <w:tc>
          <w:tcPr>
            <w:tcW w:w="30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A9F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39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F7D3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ow expression of SOS2</w:t>
            </w:r>
          </w:p>
        </w:tc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91406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gh expression of SOS2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F0C4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616863" w:rsidRPr="001D02BE" w14:paraId="3C9354C8" w14:textId="77777777">
        <w:trPr>
          <w:jc w:val="center"/>
        </w:trPr>
        <w:tc>
          <w:tcPr>
            <w:tcW w:w="30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C17E7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DB396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43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F63F3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2ED5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238614D9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475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T stage, n (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71EE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ABAD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FDB1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616863" w:rsidRPr="001D02BE" w14:paraId="56776065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A817A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0B72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 (14.7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2045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 (12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DFF49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61A88C5C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EA78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4C706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4 (25.6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40B52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 (20.2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0FF9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6560133F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D9B83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AE41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 (10.6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E042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 (16.6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2C80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0C12BFCE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558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N stage, n (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806C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A1A7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453C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66</w:t>
            </w:r>
          </w:p>
        </w:tc>
      </w:tr>
      <w:tr w:rsidR="00616863" w:rsidRPr="001D02BE" w14:paraId="4DCA97E5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ED5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1D71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 (17.4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6047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 (13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50AC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62F55C3C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1BF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86CA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8 (13.4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6332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 (13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450A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7E5F24D6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04E33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E3A7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 (10.1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5182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 (10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9F23F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6893552E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530A9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943D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 (10.1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BE7FD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 (10.6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AA41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058A0FE2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7B02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ED930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EBF4E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0E5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59</w:t>
            </w:r>
          </w:p>
        </w:tc>
      </w:tr>
      <w:tr w:rsidR="00616863" w:rsidRPr="001D02BE" w14:paraId="7E39CBE0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FFB83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0A316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6 (17.6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5C4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8 (18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09F6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48ED1B9F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4258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0E816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1 (32.3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5DB9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0 (32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51DB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2347B090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6D2A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DCC42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DE4F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A70D6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  <w:tr w:rsidR="00616863" w:rsidRPr="001D02BE" w14:paraId="67A87A95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50A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sian&amp;Black</w:t>
            </w:r>
            <w:proofErr w:type="spellEnd"/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or African American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C671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 (15.2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CD02D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 (11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25DE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7A4E8CB3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3842A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1785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2 (34.7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D4879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6 (3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06E0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339CDBC0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9A40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M stage, n (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6064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8BFAF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70D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02</w:t>
            </w:r>
          </w:p>
        </w:tc>
      </w:tr>
      <w:tr w:rsidR="00616863" w:rsidRPr="001D02BE" w14:paraId="71D52D2A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2C32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2CAA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3 (45.9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5FE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7 (4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21610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7645CDAC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9DC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4033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 (3.7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7BAF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 (3.4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93A4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2A0D1460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02A2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F19BB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C785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EFB7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616863" w:rsidRPr="001D02BE" w14:paraId="47735E18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78F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= 6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5AB7A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3 (25.1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1CD2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1 (19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724B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167E9111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970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gt; 65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FA35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3 (25.1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A256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4 (30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AA57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2AEFC112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FB44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1B1E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4FAC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6A66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63</w:t>
            </w:r>
          </w:p>
        </w:tc>
      </w:tr>
      <w:tr w:rsidR="00616863" w:rsidRPr="001D02BE" w14:paraId="2FCBC512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8650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37C6F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8 (31.5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99234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0 (29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AB3AC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3FC692B4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4197C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6AA3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18.4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B8B8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8 (20.8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4BF4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3FE7BC51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6CCAC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6AEAF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8655C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68F1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3</w:t>
            </w:r>
          </w:p>
        </w:tc>
      </w:tr>
      <w:tr w:rsidR="00616863" w:rsidRPr="001D02BE" w14:paraId="190CDD6C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564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B0E0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8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D403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 (7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4D35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6C244CF8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32C1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2EAA2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 (19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1E7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 (12.5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B937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3CE9D14F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A5B4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Stage III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6BB8A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9 (19.6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6C1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 (2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132E2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6C3861A6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F88E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0C5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 (5.1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8605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 (5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5D77C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130A47AE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70096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E47E6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E804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9DAC3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74</w:t>
            </w:r>
          </w:p>
        </w:tc>
      </w:tr>
      <w:tr w:rsidR="00616863" w:rsidRPr="001D02BE" w14:paraId="348BC65A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93B7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7B1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 (0.8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F0B1D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 (1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0984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158938A0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3A6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FEE7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 (20.2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5AA47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 (17.2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22EC6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6863" w:rsidRPr="001D02BE" w14:paraId="596BFC63" w14:textId="77777777">
        <w:trPr>
          <w:jc w:val="center"/>
        </w:trPr>
        <w:tc>
          <w:tcPr>
            <w:tcW w:w="30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0BAB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23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28C24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7 (29.2%)</w:t>
            </w:r>
          </w:p>
        </w:tc>
        <w:tc>
          <w:tcPr>
            <w:tcW w:w="243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725EE" w14:textId="77777777" w:rsidR="00616863" w:rsidRPr="001D02B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D02BE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2 (30.6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0809" w14:textId="77777777" w:rsidR="00616863" w:rsidRPr="001D02BE" w:rsidRDefault="006168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EBE47DF" w14:textId="77777777" w:rsidR="00415930" w:rsidRPr="001D02BE" w:rsidRDefault="00415930">
      <w:pPr>
        <w:rPr>
          <w:rFonts w:ascii="Times New Roman" w:hAnsi="Times New Roman" w:cs="Times New Roman"/>
        </w:rPr>
      </w:pPr>
    </w:p>
    <w:sectPr w:rsidR="00415930" w:rsidRPr="001D02B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32287048">
    <w:abstractNumId w:val="1"/>
  </w:num>
  <w:num w:numId="2" w16cid:durableId="1732389634">
    <w:abstractNumId w:val="2"/>
  </w:num>
  <w:num w:numId="3" w16cid:durableId="703021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02BE"/>
    <w:rsid w:val="001D75AB"/>
    <w:rsid w:val="0035500D"/>
    <w:rsid w:val="00362E65"/>
    <w:rsid w:val="004158F9"/>
    <w:rsid w:val="00415930"/>
    <w:rsid w:val="00457CF1"/>
    <w:rsid w:val="00616863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53300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u Wei</cp:lastModifiedBy>
  <cp:revision>10</cp:revision>
  <dcterms:created xsi:type="dcterms:W3CDTF">2017-02-28T11:18:00Z</dcterms:created>
  <dcterms:modified xsi:type="dcterms:W3CDTF">2023-07-12T08:12:00Z</dcterms:modified>
  <cp:category/>
</cp:coreProperties>
</file>